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aracteristics of COMET, COVID and I, Mind COVID, and TEMPO</w:t>
      </w:r>
      <w:r w:rsidDel="00000000" w:rsidR="00000000" w:rsidRPr="00000000">
        <w:rPr>
          <w:sz w:val="24"/>
          <w:szCs w:val="24"/>
          <w:rtl w:val="0"/>
        </w:rPr>
        <w:t xml:space="preserve"> cohort studie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March 2020 - </w:t>
      </w:r>
      <w:r w:rsidDel="00000000" w:rsidR="00000000" w:rsidRPr="00000000">
        <w:rPr>
          <w:sz w:val="24"/>
          <w:szCs w:val="24"/>
          <w:rtl w:val="0"/>
        </w:rPr>
        <w:t xml:space="preserve">August 202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n=</w:t>
      </w:r>
      <w:r w:rsidDel="00000000" w:rsidR="00000000" w:rsidRPr="00000000">
        <w:rPr>
          <w:sz w:val="24"/>
          <w:szCs w:val="24"/>
          <w:rtl w:val="0"/>
        </w:rPr>
        <w:t xml:space="preserve">13,</w:t>
      </w:r>
      <w:r w:rsidDel="00000000" w:rsidR="00000000" w:rsidRPr="00000000">
        <w:rPr>
          <w:sz w:val="24"/>
          <w:szCs w:val="24"/>
          <w:rtl w:val="0"/>
        </w:rPr>
        <w:t xml:space="preserve">63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10485.0" w:type="dxa"/>
        <w:jc w:val="center"/>
        <w:tblLayout w:type="fixed"/>
        <w:tblLook w:val="0000"/>
      </w:tblPr>
      <w:tblGrid>
        <w:gridCol w:w="1875"/>
        <w:gridCol w:w="1680"/>
        <w:gridCol w:w="2085"/>
        <w:gridCol w:w="2115"/>
        <w:gridCol w:w="1680"/>
        <w:gridCol w:w="1050"/>
        <w:tblGridChange w:id="0">
          <w:tblGrid>
            <w:gridCol w:w="1875"/>
            <w:gridCol w:w="1680"/>
            <w:gridCol w:w="2085"/>
            <w:gridCol w:w="2115"/>
            <w:gridCol w:w="1680"/>
            <w:gridCol w:w="1050"/>
          </w:tblGrid>
        </w:tblGridChange>
      </w:tblGrid>
      <w:tr>
        <w:trPr>
          <w:cantSplit w:val="1"/>
          <w:trHeight w:val="94.14062499999997" w:hRule="atLeast"/>
          <w:tblHeader w:val="0"/>
        </w:trPr>
        <w:tc>
          <w:tcPr>
            <w:tcBorders>
              <w:top w:color="d3d3d3" w:space="0" w:sz="18" w:val="single"/>
              <w:left w:color="d3d3d3" w:space="0" w:sz="6" w:val="single"/>
              <w:bottom w:color="d3d3d3" w:space="0" w:sz="1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1"/>
              <w:spacing w:after="60" w:befor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s</w:t>
            </w:r>
          </w:p>
        </w:tc>
        <w:tc>
          <w:tcPr>
            <w:tcBorders>
              <w:top w:color="d3d3d3" w:space="0" w:sz="18" w:val="single"/>
              <w:left w:color="000000" w:space="0" w:sz="0" w:val="nil"/>
              <w:bottom w:color="d3d3d3" w:space="0" w:sz="1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60" w:before="240" w:line="276" w:lineRule="auto"/>
              <w:jc w:val="center"/>
              <w:rPr>
                <w:i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E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25.03%)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d3d3d3" w:space="0" w:sz="18" w:val="single"/>
              <w:left w:color="000000" w:space="0" w:sz="0" w:val="nil"/>
              <w:bottom w:color="d3d3d3" w:space="0" w:sz="1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60" w:before="240" w:line="276" w:lineRule="auto"/>
              <w:jc w:val="center"/>
              <w:rPr>
                <w:i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VID and 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30.97%)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d3d3d3" w:space="0" w:sz="18" w:val="single"/>
              <w:left w:color="000000" w:space="0" w:sz="0" w:val="nil"/>
              <w:bottom w:color="d3d3d3" w:space="0" w:sz="1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60" w:before="240" w:line="276" w:lineRule="auto"/>
              <w:jc w:val="center"/>
              <w:rPr>
                <w:i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NDCOVI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23.58%)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d3d3d3" w:space="0" w:sz="18" w:val="single"/>
              <w:left w:color="000000" w:space="0" w:sz="0" w:val="nil"/>
              <w:bottom w:color="d3d3d3" w:space="0" w:sz="1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60" w:before="240" w:line="276" w:lineRule="auto"/>
              <w:jc w:val="center"/>
              <w:rPr>
                <w:i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MP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20.42%)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d3d3d3" w:space="0" w:sz="18" w:val="single"/>
              <w:left w:color="000000" w:space="0" w:sz="0" w:val="nil"/>
              <w:bottom w:color="d3d3d3" w:space="0" w:sz="18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60" w:before="240" w:line="276" w:lineRule="auto"/>
              <w:jc w:val="center"/>
              <w:rPr>
                <w:i w:val="1"/>
                <w:sz w:val="30"/>
                <w:szCs w:val="30"/>
                <w:vertAlign w:val="superscript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ll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atasets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,635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9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3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5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8.9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6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.1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ge in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 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 (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6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3 (12)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Tert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5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0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3.7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Prim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.4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Second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.9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mployment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In employm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5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5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5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7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3.5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Unemploy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.5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mber of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60" w:before="240" w:line="276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No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6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4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.6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On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.5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Two or th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7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.6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   Four or m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.2%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tcBorders>
              <w:top w:color="000000" w:space="0" w:sz="0" w:val="nil"/>
              <w:left w:color="d3d3d3" w:space="0" w:sz="6" w:val="single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1"/>
              <w:spacing w:after="60" w:befor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tring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5 (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2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0 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1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3d3d3" w:space="0" w:sz="6" w:val="single"/>
              <w:right w:color="d3d3d3" w:space="0" w:sz="6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60" w:before="24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 (16)</w:t>
            </w:r>
          </w:p>
        </w:tc>
      </w:tr>
      <w:tr>
        <w:trPr>
          <w:cantSplit w:val="1"/>
          <w:trHeight w:val="94.14062499999997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1"/>
              <w:spacing w:after="60" w:befor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34"/>
                <w:szCs w:val="3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%; Mean (SD). </w:t>
            </w:r>
          </w:p>
        </w:tc>
      </w:tr>
    </w:tbl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jc w:val="left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1: Association between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ntal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ealth and compliance with sanitary measures </w:t>
      </w:r>
      <w:r w:rsidDel="00000000" w:rsidR="00000000" w:rsidRPr="00000000">
        <w:rPr>
          <w:sz w:val="24"/>
          <w:szCs w:val="24"/>
          <w:rtl w:val="0"/>
        </w:rPr>
        <w:t xml:space="preserve">in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COMET, COVID and I, Mind COVID</w:t>
      </w:r>
      <w:r w:rsidDel="00000000" w:rsidR="00000000" w:rsidRPr="00000000">
        <w:rPr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MPO studies, and all populations, March 2020 - </w:t>
      </w:r>
      <w:r w:rsidDel="00000000" w:rsidR="00000000" w:rsidRPr="00000000">
        <w:rPr>
          <w:sz w:val="24"/>
          <w:szCs w:val="24"/>
          <w:rtl w:val="0"/>
        </w:rPr>
        <w:t xml:space="preserve">August 202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n=</w:t>
      </w:r>
      <w:r w:rsidDel="00000000" w:rsidR="00000000" w:rsidRPr="00000000">
        <w:rPr>
          <w:sz w:val="24"/>
          <w:szCs w:val="24"/>
          <w:rtl w:val="0"/>
        </w:rPr>
        <w:t xml:space="preserve">13,63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(multivariate mixed models, ad</w:t>
      </w:r>
      <w:r w:rsidDel="00000000" w:rsidR="00000000" w:rsidRPr="00000000">
        <w:rPr>
          <w:sz w:val="24"/>
          <w:szCs w:val="24"/>
          <w:rtl w:val="0"/>
        </w:rPr>
        <w:t xml:space="preserve">justed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dds-ratios (a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R), 95% confidence interval (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I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center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/>
        <w:drawing>
          <wp:inline distB="114300" distT="114300" distL="114300" distR="114300">
            <wp:extent cx="6645600" cy="51943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5194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jc w:val="left"/>
        <w:rPr/>
      </w:pPr>
      <w:r w:rsidDel="00000000" w:rsidR="00000000" w:rsidRPr="00000000">
        <w:rPr>
          <w:i w:val="1"/>
          <w:sz w:val="20"/>
          <w:szCs w:val="20"/>
          <w:rtl w:val="0"/>
        </w:rPr>
        <w:t xml:space="preserve">All models adjusted for gender (except when stratified), age, education, employment status, number of children, and stringency. </w:t>
      </w:r>
      <w:r w:rsidDel="00000000" w:rsidR="00000000" w:rsidRPr="00000000">
        <w:rPr>
          <w:i w:val="1"/>
          <w:sz w:val="20"/>
          <w:szCs w:val="20"/>
          <w:rtl w:val="0"/>
        </w:rPr>
        <w:t xml:space="preserve">Both x and y axes show z score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12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</w:t>
      </w:r>
      <w:r w:rsidDel="00000000" w:rsidR="00000000" w:rsidRPr="00000000">
        <w:rPr>
          <w:sz w:val="24"/>
          <w:szCs w:val="24"/>
          <w:rtl w:val="0"/>
        </w:rPr>
        <w:t xml:space="preserve">2: Interaction between participants’ educational level and mental health difficulties in relation to </w:t>
      </w:r>
      <w:r w:rsidDel="00000000" w:rsidR="00000000" w:rsidRPr="00000000">
        <w:rPr>
          <w:sz w:val="24"/>
          <w:szCs w:val="24"/>
          <w:rtl w:val="0"/>
        </w:rPr>
        <w:t xml:space="preserve">compliance with COVID-19 sanitary measure</w:t>
      </w:r>
      <w:r w:rsidDel="00000000" w:rsidR="00000000" w:rsidRPr="00000000">
        <w:rPr>
          <w:sz w:val="24"/>
          <w:szCs w:val="24"/>
          <w:rtl w:val="0"/>
        </w:rPr>
        <w:t xml:space="preserve">s (COMET, COVID and I, Mind COVID, TEMPO studies), March 2020 - August 2022, n=13,635 (multivariate mixed </w:t>
      </w:r>
      <w:r w:rsidDel="00000000" w:rsidR="00000000" w:rsidRPr="00000000">
        <w:rPr>
          <w:sz w:val="24"/>
          <w:szCs w:val="24"/>
          <w:rtl w:val="0"/>
        </w:rPr>
        <w:t xml:space="preserve">models</w:t>
      </w:r>
      <w:r w:rsidDel="00000000" w:rsidR="00000000" w:rsidRPr="00000000">
        <w:rPr>
          <w:sz w:val="24"/>
          <w:szCs w:val="24"/>
          <w:rtl w:val="0"/>
        </w:rPr>
        <w:t xml:space="preserve">).</w:t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center"/>
        <w:rPr>
          <w:i w:val="1"/>
          <w:sz w:val="20"/>
          <w:szCs w:val="20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3969851" cy="8510588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69851" cy="85105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left"/>
        <w:rPr>
          <w:sz w:val="24"/>
          <w:szCs w:val="24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All models adjusted for age, education, employment status, number of children, and stringency. Both x and y axes show z score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both"/>
        <w:rPr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</w:t>
      </w:r>
      <w:r w:rsidDel="00000000" w:rsidR="00000000" w:rsidRPr="00000000">
        <w:rPr>
          <w:sz w:val="24"/>
          <w:szCs w:val="24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 </w:t>
      </w:r>
      <w:r w:rsidDel="00000000" w:rsidR="00000000" w:rsidRPr="00000000">
        <w:rPr>
          <w:sz w:val="24"/>
          <w:szCs w:val="24"/>
          <w:rtl w:val="0"/>
        </w:rPr>
        <w:t xml:space="preserve">Interaction between participants’ employment status and mental health difficulties in relation to compliance with COVID-19 sanitary measures (COMET, COVID and I, Mind COVID, TEMPO studies), March 2020 - August 2022, n=13,635 (multivariate mixed </w:t>
      </w:r>
      <w:r w:rsidDel="00000000" w:rsidR="00000000" w:rsidRPr="00000000">
        <w:rPr>
          <w:sz w:val="24"/>
          <w:szCs w:val="24"/>
          <w:rtl w:val="0"/>
        </w:rPr>
        <w:t xml:space="preserve">models</w:t>
      </w:r>
      <w:r w:rsidDel="00000000" w:rsidR="00000000" w:rsidRPr="00000000">
        <w:rPr>
          <w:sz w:val="24"/>
          <w:szCs w:val="24"/>
          <w:rtl w:val="0"/>
        </w:rPr>
        <w:t xml:space="preserve">).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3897150" cy="836654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7150" cy="83665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120" w:lineRule="auto"/>
        <w:jc w:val="left"/>
        <w:rPr>
          <w:sz w:val="24"/>
          <w:szCs w:val="24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All models adjusted for age, education, employment status, number of children, and stringency. Both x and y axes show z scor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left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sz w:val="24"/>
          <w:szCs w:val="24"/>
          <w:rtl w:val="0"/>
        </w:rPr>
        <w:t xml:space="preserve">Figure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: </w:t>
      </w:r>
      <w:r w:rsidDel="00000000" w:rsidR="00000000" w:rsidRPr="00000000">
        <w:rPr>
          <w:sz w:val="24"/>
          <w:szCs w:val="24"/>
          <w:rtl w:val="0"/>
        </w:rPr>
        <w:t xml:space="preserve">D</w:t>
      </w:r>
      <w:r w:rsidDel="00000000" w:rsidR="00000000" w:rsidRPr="00000000">
        <w:rPr>
          <w:sz w:val="24"/>
          <w:szCs w:val="24"/>
          <w:rtl w:val="0"/>
        </w:rPr>
        <w:t xml:space="preserve">ata collected in the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MET, COVID and I, Mind COVID and TEMPO </w:t>
      </w:r>
      <w:r w:rsidDel="00000000" w:rsidR="00000000" w:rsidRPr="00000000">
        <w:rPr>
          <w:sz w:val="24"/>
          <w:szCs w:val="24"/>
          <w:rtl w:val="0"/>
        </w:rPr>
        <w:t xml:space="preserve">studie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March 2020 - </w:t>
      </w:r>
      <w:r w:rsidDel="00000000" w:rsidR="00000000" w:rsidRPr="00000000">
        <w:rPr>
          <w:sz w:val="24"/>
          <w:szCs w:val="24"/>
          <w:rtl w:val="0"/>
        </w:rPr>
        <w:t xml:space="preserve">August 202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n=</w:t>
      </w:r>
      <w:r w:rsidDel="00000000" w:rsidR="00000000" w:rsidRPr="00000000">
        <w:rPr>
          <w:sz w:val="24"/>
          <w:szCs w:val="24"/>
          <w:rtl w:val="0"/>
        </w:rPr>
        <w:t xml:space="preserve">13,</w:t>
      </w:r>
      <w:r w:rsidDel="00000000" w:rsidR="00000000" w:rsidRPr="00000000">
        <w:rPr>
          <w:sz w:val="24"/>
          <w:szCs w:val="24"/>
          <w:rtl w:val="0"/>
        </w:rPr>
        <w:t xml:space="preserve">63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</w:p>
    <w:bookmarkStart w:colFirst="0" w:colLast="0" w:name="30j0zll" w:id="0"/>
    <w:bookmarkEnd w:id="0"/>
    <w:bookmarkStart w:colFirst="0" w:colLast="0" w:name="1fob9te" w:id="1"/>
    <w:bookmarkEnd w:id="1"/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72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6645600" cy="16256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162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jc w:val="left"/>
        <w:rPr/>
      </w:pPr>
      <w:r w:rsidDel="00000000" w:rsidR="00000000" w:rsidRPr="00000000">
        <w:rPr>
          <w:rtl w:val="0"/>
        </w:rPr>
        <w:t xml:space="preserve">Supplementary Table 1: Items measuring  compliance with sanitary measures against COVID-19 available in COMET, COVID and I, Mind COVID and TEMPO studies, March 2020 - August 2022, n=13,635.</w:t>
      </w:r>
    </w:p>
    <w:tbl>
      <w:tblPr>
        <w:tblStyle w:val="Table2"/>
        <w:tblW w:w="8076.497441710837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57.3945280186283"/>
        <w:gridCol w:w="2687.641165476884"/>
        <w:gridCol w:w="2402.588314592972"/>
        <w:gridCol w:w="1628.8734336223538"/>
        <w:tblGridChange w:id="0">
          <w:tblGrid>
            <w:gridCol w:w="1357.3945280186283"/>
            <w:gridCol w:w="2687.641165476884"/>
            <w:gridCol w:w="2402.588314592972"/>
            <w:gridCol w:w="1628.873433622353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egor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being allowed to go outdoors, only with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er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often did you adhere to the following regulations during the past week?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=Not at all</w:t>
            </w:r>
          </w:p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=Most of the time</w:t>
            </w:r>
          </w:p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=All of the tim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ing from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trictions related to small gather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trictions related to large gather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aring face masks in specific situatio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eping a safe distance from peo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rf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ing allowed to host only a limited number of people at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 AND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tain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t least 1.5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istance  from other peo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what extent have you complied with the following measures since their introduction?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=Strictly</w:t>
            </w:r>
          </w:p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=Moderately</w:t>
            </w:r>
          </w:p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=Scarcely</w:t>
            </w:r>
          </w:p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=Not applicable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case of illness: stay at home, do not go out shopping and/or receive visi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ect the “social bubble” (number of people allowed to meet with either at home or outsid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ke extra precautions with at-risk peop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 your mouth and nose wherever it is compuls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 your mouth and nose whenev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t least 1.5 m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distance  from other people cannot be guarante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O Q1-Q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ing the frequency of handwashing (with soap or hand sanitis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precautions do you take to avoid getting infected with Covid-19? Please tick all the boxes that apply to you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B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0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2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3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5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A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 = Not ticked</w:t>
            </w:r>
          </w:p>
          <w:p w:rsidR="00000000" w:rsidDel="00000000" w:rsidP="00000000" w:rsidRDefault="00000000" w:rsidRPr="00000000" w14:paraId="000000F0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1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= Ticked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taining distance when passing by a stran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oiding physical contact (including with family and frien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aring latex glo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aring a ma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neezing / coughing into your elb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oiding publ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voiding recreational and/or business tri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O Q8-Q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ubl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which situation do you respect shielding measures? Please tick every box that corresponds to your situation / Wearing a mask: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the str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sh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 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rie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people at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ubl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which situation do you respect shielding measures? Please tick every box that corresponds to your situation / Handwashing: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the str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sh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 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rie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people at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ubl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which situation do you respect shielding measures? Please tick every box that corresponds to your situation / Keeping a 1-metre distance: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the str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sh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 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rie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people at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ubl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which situation do you respect shielding measures? Please tick every box that corresponds to your situation / No physical contact (hugging, kissing):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the str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sh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 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rie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n meeting people at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cccccc" w:space="0" w:sz="6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after="0" w:line="276" w:lineRule="auto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D COV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after="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the last 30 days, how do you rate your compliance with the restrictions imposed by the government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= very low</w:t>
            </w:r>
          </w:p>
          <w:p w:rsidR="00000000" w:rsidDel="00000000" w:rsidP="00000000" w:rsidRDefault="00000000" w:rsidRPr="00000000" w14:paraId="00000182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= below average</w:t>
            </w:r>
          </w:p>
          <w:p w:rsidR="00000000" w:rsidDel="00000000" w:rsidP="00000000" w:rsidRDefault="00000000" w:rsidRPr="00000000" w14:paraId="00000183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= average</w:t>
            </w:r>
          </w:p>
          <w:p w:rsidR="00000000" w:rsidDel="00000000" w:rsidP="00000000" w:rsidRDefault="00000000" w:rsidRPr="00000000" w14:paraId="0000018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= above average</w:t>
            </w:r>
          </w:p>
          <w:p w:rsidR="00000000" w:rsidDel="00000000" w:rsidP="00000000" w:rsidRDefault="00000000" w:rsidRPr="00000000" w14:paraId="00000185">
            <w:pPr>
              <w:widowControl w:val="0"/>
              <w:spacing w:after="0"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= very high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6">
      <w:pPr>
        <w:jc w:val="left"/>
        <w:rPr/>
      </w:pPr>
      <w:r w:rsidDel="00000000" w:rsidR="00000000" w:rsidRPr="00000000">
        <w:rPr>
          <w:rtl w:val="0"/>
        </w:rPr>
        <w:t xml:space="preserve">Supplementary Table 2: Measures of mental health available in the COMET, COVID and I, Mind COVID and TEMPO studies, March 2020 - August 2022, n=13,</w:t>
      </w:r>
      <w:r w:rsidDel="00000000" w:rsidR="00000000" w:rsidRPr="00000000">
        <w:rPr>
          <w:rtl w:val="0"/>
        </w:rPr>
        <w:t xml:space="preserve">635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spacing w:after="12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350.973811979573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14.5379990440492"/>
        <w:gridCol w:w="1114.5379990440492"/>
        <w:gridCol w:w="1114.5379990440492"/>
        <w:gridCol w:w="3934.319136625494"/>
        <w:gridCol w:w="2073.0406782219316"/>
        <w:tblGridChange w:id="0">
          <w:tblGrid>
            <w:gridCol w:w="1114.5379990440492"/>
            <w:gridCol w:w="1114.5379990440492"/>
            <w:gridCol w:w="1114.5379990440492"/>
            <w:gridCol w:w="3934.319136625494"/>
            <w:gridCol w:w="2073.040678221931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tudy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u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tegor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ET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Q9-ADS</w:t>
            </w:r>
          </w:p>
          <w:p w:rsidR="00000000" w:rsidDel="00000000" w:rsidP="00000000" w:rsidRDefault="00000000" w:rsidRPr="00000000" w14:paraId="0000018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HQ-9 and GAD-7)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 the past 2 weeks, how often have you been bothered by any of the following problems?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ttle interest or pleasure in doing things?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after="12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 = Not at all</w:t>
            </w:r>
          </w:p>
          <w:p w:rsidR="00000000" w:rsidDel="00000000" w:rsidP="00000000" w:rsidRDefault="00000000" w:rsidRPr="00000000" w14:paraId="00000193">
            <w:pPr>
              <w:spacing w:after="12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 = Several days</w:t>
            </w:r>
          </w:p>
          <w:p w:rsidR="00000000" w:rsidDel="00000000" w:rsidP="00000000" w:rsidRDefault="00000000" w:rsidRPr="00000000" w14:paraId="00000194">
            <w:pPr>
              <w:spacing w:after="12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 = More than half the days</w:t>
            </w:r>
          </w:p>
          <w:p w:rsidR="00000000" w:rsidDel="00000000" w:rsidP="00000000" w:rsidRDefault="00000000" w:rsidRPr="00000000" w14:paraId="00000195">
            <w:pPr>
              <w:spacing w:after="12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 = Nearly every da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down, depressed, or hopeles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9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falling or staying asleep, or sleeping too much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9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tired or having little energy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A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appetite or overeating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A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bad about yourself—or that you are a failure or have let yourself or your family down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A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concentrating on things, such as reading the newspaper or watching television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B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ing or speaking so slowly that other people could have noticed? Or the opposite—being so fidgety or restless that you have been moving around a lot more than usual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B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oughts that you would be better off dead or of hurting yourself in some way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B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B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nervous, anxious, or on edg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C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being able to stop or control worry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C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rying too much about different thing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C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C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relax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D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ing so restless that it is hard to sit still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D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coming easily annoyed or irritabl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D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D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afraid, as if something awful might happen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E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VID AND I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HQ-12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ve you recently...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able to concentrate on whatever you're doing?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positive items were corrected from 0 (always) to 3 (never) and the negative ones were corrected from 0 (always) to 3 (never)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lost much sleep over worry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E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E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felt that you are playing a useful part in thing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E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felt capable of making decisions about thing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F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felt constantly under strain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F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felt you couldn't overcome your difficultie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1F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F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able to enjoy your normal day-to-day activitie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0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able to face up to your problems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0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feeling unhappy or depressed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0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0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losing confidence in yourself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1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thinking of yourself as a worthless person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1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1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..been feeling reasonably happy, all things considered?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1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after="12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O Q1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after="12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R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ong the descriptions below, indicate how they have applied to you in the past 7 days by ticking one of the boxes. If some of the descriptions do not apply to you, answer by thinking of similar situations you have encountered.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too forgetful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= Not at all true</w:t>
            </w:r>
          </w:p>
          <w:p w:rsidR="00000000" w:rsidDel="00000000" w:rsidP="00000000" w:rsidRDefault="00000000" w:rsidRPr="00000000" w14:paraId="0000022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Sometimes or a little true</w:t>
            </w:r>
          </w:p>
          <w:p w:rsidR="00000000" w:rsidDel="00000000" w:rsidP="00000000" w:rsidRDefault="00000000" w:rsidRPr="00000000" w14:paraId="0000022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Very true or often tru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2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2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rouble concentrating or paying attention for lo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3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3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3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can’t get my mind off of certain thought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4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4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4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rouble sitting still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5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5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5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cry a lot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5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6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6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eliberately try to hurt or kill myself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6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7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7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futur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7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8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8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n't eat as well as I shoul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8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9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9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'm afraid of certain animals (dogs, insects, etc.) or certain situations (elevators, heights, crowds, etc.)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9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A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A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worthless or inferior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A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A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A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B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accidentally get hurt a lot, accident-pron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B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B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B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C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ear sounds or voices that other people think</w:t>
            </w:r>
          </w:p>
          <w:p w:rsidR="00000000" w:rsidDel="00000000" w:rsidP="00000000" w:rsidRDefault="00000000" w:rsidRPr="00000000" w14:paraId="000002C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en’t ther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C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C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C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D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impulsive or act without think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D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D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D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E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nervous or tens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E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E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E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F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s of my body twitch or make nervous</w:t>
            </w:r>
          </w:p>
          <w:p w:rsidR="00000000" w:rsidDel="00000000" w:rsidP="00000000" w:rsidRDefault="00000000" w:rsidRPr="00000000" w14:paraId="000002F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ement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F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2F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F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0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oo guilt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0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0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0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1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ired without good reason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1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1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1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1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 heart is pounding or racing with no known medical caus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2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2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2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2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ail to finish things I should do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3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3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3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3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re is very little that I enjo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4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4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4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4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 work/school performance is poor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5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5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5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5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uld rather be with older people than</w:t>
            </w:r>
          </w:p>
          <w:p w:rsidR="00000000" w:rsidDel="00000000" w:rsidP="00000000" w:rsidRDefault="00000000" w:rsidRPr="00000000" w14:paraId="0000036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th people of my own ag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6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6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6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6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repeat certain acts over and over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7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7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7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7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ear sounds or voices that other people think</w:t>
            </w:r>
          </w:p>
          <w:p w:rsidR="00000000" w:rsidDel="00000000" w:rsidP="00000000" w:rsidRDefault="00000000" w:rsidRPr="00000000" w14:paraId="0000037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en’t ther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8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8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8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8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famil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8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9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9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9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sleep more than most other people</w:t>
            </w:r>
          </w:p>
          <w:p w:rsidR="00000000" w:rsidDel="00000000" w:rsidP="00000000" w:rsidRDefault="00000000" w:rsidRPr="00000000" w14:paraId="0000039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ring day and/or night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9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A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A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rouble making decision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A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A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B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B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 things that other people think are strang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B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B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C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C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houghts that other people would think are strang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C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C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D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D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rush into things without considering</w:t>
            </w:r>
          </w:p>
          <w:p w:rsidR="00000000" w:rsidDel="00000000" w:rsidP="00000000" w:rsidRDefault="00000000" w:rsidRPr="00000000" w14:paraId="000003D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risk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D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D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E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E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think about killing myself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E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E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F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F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rouble sleep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F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3F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3F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0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n't have much energ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0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0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0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1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unhappy, sad, or depress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1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1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1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2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 think I’m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disorgani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2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2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2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3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hat I can’t succe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3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3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3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4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tend to lose thing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4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4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4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4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restless or fidget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5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5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5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5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too impatient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6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6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6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6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not good at detail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7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7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7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7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 this moment, I feel relax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8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8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8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8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O Q2-Q9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spacing w:after="12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R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ong the descriptions below, indicate how they have applied to you in the past 7 days by ticking one of the boxes. If some of the descriptions do not apply to you, answer by thinking of similar situations you have encountered.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cry a lot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= Not at all true</w:t>
            </w:r>
          </w:p>
          <w:p w:rsidR="00000000" w:rsidDel="00000000" w:rsidP="00000000" w:rsidRDefault="00000000" w:rsidRPr="00000000" w14:paraId="0000049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Sometimes or a little true</w:t>
            </w:r>
          </w:p>
          <w:p w:rsidR="00000000" w:rsidDel="00000000" w:rsidP="00000000" w:rsidRDefault="00000000" w:rsidRPr="00000000" w14:paraId="0000049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Very true or often tru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9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9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9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futur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A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A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A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A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n't eat as well as I shoul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B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B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B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B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worthless or inferior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B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C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C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impulsive or act without think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C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C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D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D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am nervous or tens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D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D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E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E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s of my body twitch or make nervous</w:t>
            </w:r>
          </w:p>
          <w:p w:rsidR="00000000" w:rsidDel="00000000" w:rsidP="00000000" w:rsidRDefault="00000000" w:rsidRPr="00000000" w14:paraId="000004E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ement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E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E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F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F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oo guilt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4F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4F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0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0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ired without good reason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0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0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1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1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 heart is pounding or racing with no known medical caus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1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1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1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2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famil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2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2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2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3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think about killing myself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3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3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3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4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trouble sleepi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4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4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4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5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'm unhappy, sad or depress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5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5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5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6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hat I can't succe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6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6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6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6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restless or fidgety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7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7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7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7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2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'm too impatient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8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8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8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8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 the moment I'm relaxed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9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9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9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9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too forgetful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A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A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A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A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'm afraid of certain animals (dogs, insects, etc.)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B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B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B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B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E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'm afraid of certain situations (elevators, heights, crowds, etc.)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B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C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C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’m afraid of doing wrong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C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C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D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D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hat no one loves m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D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D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E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E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seizure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E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E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F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F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hat others are out to get m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5F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5F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0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0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lack self-confidence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0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0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0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1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relations with the others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1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1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1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2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orry about my social relations with the opposite sex</w:t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2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2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2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3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3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3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3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D COVID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4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Q8-ADS</w:t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5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 the past 2 weeks, how often have you been bothered by any of the following problems?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6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ttle interest or pleasure in doing thing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7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= Not at all</w:t>
            </w:r>
          </w:p>
          <w:p w:rsidR="00000000" w:rsidDel="00000000" w:rsidP="00000000" w:rsidRDefault="00000000" w:rsidRPr="00000000" w14:paraId="00000638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Several days</w:t>
            </w:r>
          </w:p>
          <w:p w:rsidR="00000000" w:rsidDel="00000000" w:rsidP="00000000" w:rsidRDefault="00000000" w:rsidRPr="00000000" w14:paraId="00000639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More than half the days</w:t>
            </w:r>
          </w:p>
          <w:p w:rsidR="00000000" w:rsidDel="00000000" w:rsidP="00000000" w:rsidRDefault="00000000" w:rsidRPr="00000000" w14:paraId="0000063A">
            <w:pPr>
              <w:spacing w:after="12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= Nearly every da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3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3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3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E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down, depressed, or hopeles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3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3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falling or staying asleep, or sleeping too much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4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8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tired or having little energy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4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appetite or overeating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4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4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2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bad about yourself—or that you are a failure or have let yourself or your family down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5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concentrating on things, such as reading the newspaper or watching television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5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C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ing or speaking so slowly that other people could have noticed? Or the opposite—being so fidgety or restless that you have been moving around a lot more than usual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5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5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1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nervous, anxious, or on ed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6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5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6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being able to stop or control worry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6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A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rying too much about different th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6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6F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0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ouble relax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71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2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3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4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5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ing so restless that it is hard to sit sti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76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7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8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9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A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coming easily annoyed or irrit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7B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12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C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D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67E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F">
            <w:pPr>
              <w:spacing w:after="12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ing afraid, as if something awful might happ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12" w:val="single"/>
            </w:tcBorders>
          </w:tcPr>
          <w:p w:rsidR="00000000" w:rsidDel="00000000" w:rsidP="00000000" w:rsidRDefault="00000000" w:rsidRPr="00000000" w14:paraId="00000680">
            <w:pPr>
              <w:spacing w:after="12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both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0" w:right="0" w:firstLine="0"/>
        <w:jc w:val="both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sz w:val="24"/>
          <w:szCs w:val="24"/>
          <w:rtl w:val="0"/>
        </w:rPr>
        <w:t xml:space="preserve">Figure</w:t>
      </w:r>
      <w:r w:rsidDel="00000000" w:rsidR="00000000" w:rsidRPr="00000000">
        <w:rPr>
          <w:sz w:val="24"/>
          <w:szCs w:val="24"/>
          <w:rtl w:val="0"/>
        </w:rPr>
        <w:t xml:space="preserve"> 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Flow chart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f COMET, COVID and I, Mind COVID, and TEMPO samples, March 2020 - </w:t>
      </w:r>
      <w:r w:rsidDel="00000000" w:rsidR="00000000" w:rsidRPr="00000000">
        <w:rPr>
          <w:sz w:val="24"/>
          <w:szCs w:val="24"/>
          <w:rtl w:val="0"/>
        </w:rPr>
        <w:t xml:space="preserve">August 202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n=</w:t>
      </w:r>
      <w:r w:rsidDel="00000000" w:rsidR="00000000" w:rsidRPr="00000000">
        <w:rPr>
          <w:sz w:val="24"/>
          <w:szCs w:val="24"/>
          <w:rtl w:val="0"/>
        </w:rPr>
        <w:t xml:space="preserve">13,</w:t>
      </w:r>
      <w:r w:rsidDel="00000000" w:rsidR="00000000" w:rsidRPr="00000000">
        <w:rPr>
          <w:sz w:val="24"/>
          <w:szCs w:val="24"/>
          <w:rtl w:val="0"/>
        </w:rPr>
        <w:t xml:space="preserve">63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83">
      <w:pPr>
        <w:rPr/>
      </w:pPr>
      <w:r w:rsidDel="00000000" w:rsidR="00000000" w:rsidRPr="00000000">
        <w:rPr/>
        <mc:AlternateContent>
          <mc:Choice Requires="wpg">
            <w:drawing>
              <wp:inline distB="114300" distT="114300" distL="114300" distR="114300">
                <wp:extent cx="6645600" cy="4806063"/>
                <wp:effectExtent b="0" l="0" r="0" t="0"/>
                <wp:docPr id="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316550" y="306500"/>
                          <a:ext cx="6645600" cy="4806063"/>
                          <a:chOff x="316550" y="306500"/>
                          <a:chExt cx="8695050" cy="6273350"/>
                        </a:xfrm>
                      </wpg:grpSpPr>
                      <wps:wsp>
                        <wps:cNvSpPr txBox="1"/>
                        <wps:cNvPr id="2" name="Shape 2"/>
                        <wps:spPr>
                          <a:xfrm>
                            <a:off x="32132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COMET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3" name="Shape 3"/>
                        <wps:spPr>
                          <a:xfrm>
                            <a:off x="466442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TEMPO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4" name="Shape 4"/>
                        <wps:spPr>
                          <a:xfrm>
                            <a:off x="321672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MINDCOVID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5" name="Shape 5"/>
                        <wps:spPr>
                          <a:xfrm>
                            <a:off x="176587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COVID and I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6" name="Shape 6"/>
                        <wps:spPr>
                          <a:xfrm>
                            <a:off x="3213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8 084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40 42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7" name="Shape 7"/>
                        <wps:spPr>
                          <a:xfrm>
                            <a:off x="46644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904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9 04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8" name="Shape 8"/>
                        <wps:spPr>
                          <a:xfrm>
                            <a:off x="32167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3 50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10 50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9" name="Shape 9"/>
                        <wps:spPr>
                          <a:xfrm>
                            <a:off x="176587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27 857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139 286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0" name="Shape 10"/>
                        <wps:spPr>
                          <a:xfrm>
                            <a:off x="6112125" y="1586900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itial data import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907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32217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87447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2362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5" name="Shape 15"/>
                        <wps:spPr>
                          <a:xfrm>
                            <a:off x="3213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7 938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15 876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6" name="Shape 16"/>
                        <wps:spPr>
                          <a:xfrm>
                            <a:off x="46644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902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8 118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7" name="Shape 17"/>
                        <wps:spPr>
                          <a:xfrm>
                            <a:off x="32167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3 50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7 000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8" name="Shape 18"/>
                        <wps:spPr>
                          <a:xfrm>
                            <a:off x="176587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20 452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20 452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9" name="Shape 19"/>
                        <wps:spPr>
                          <a:xfrm>
                            <a:off x="6112125" y="2952075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Wave selection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9075" y="1938050"/>
                            <a:ext cx="0" cy="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90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3221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8744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2362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25" name="Shape 25"/>
                        <wps:spPr>
                          <a:xfrm>
                            <a:off x="3213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3 835 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4 783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26" name="Shape 26"/>
                        <wps:spPr>
                          <a:xfrm>
                            <a:off x="46644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891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3 909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27" name="Shape 27"/>
                        <wps:spPr>
                          <a:xfrm>
                            <a:off x="32167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2 974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4 516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28" name="Shape 28"/>
                        <wps:spPr>
                          <a:xfrm>
                            <a:off x="176587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5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935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5 935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90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3221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8744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2362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33" name="Shape 33"/>
                        <wps:spPr>
                          <a:xfrm>
                            <a:off x="2512050" y="575337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13 635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 individuals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19 143</w:t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br w:type="textWrapping"/>
                              </w: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observations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 flipH="1" rot="-5400000">
                            <a:off x="2444625" y="5028400"/>
                            <a:ext cx="704100" cy="746100"/>
                          </a:xfrm>
                          <a:prstGeom prst="bentConnector3">
                            <a:avLst>
                              <a:gd fmla="val 49991" name="adj1"/>
                            </a:avLst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 rot="5400000">
                            <a:off x="3170075" y="5049100"/>
                            <a:ext cx="704100" cy="704700"/>
                          </a:xfrm>
                          <a:prstGeom prst="bentConnector3">
                            <a:avLst>
                              <a:gd fmla="val 49991" name="adj1"/>
                            </a:avLst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36" name="Shape 36"/>
                        <wps:spPr>
                          <a:xfrm>
                            <a:off x="6112125" y="4317250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center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NA removal</w:t>
                              </w:r>
                            </w:p>
                          </w:txbxContent>
                        </wps:txbx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 flipH="1" rot="-5400000">
                            <a:off x="1722325" y="4306150"/>
                            <a:ext cx="704100" cy="2190600"/>
                          </a:xfrm>
                          <a:prstGeom prst="bentConnector3">
                            <a:avLst>
                              <a:gd fmla="val 49991" name="adj1"/>
                            </a:avLst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  <wps:wsp>
                        <wps:cNvCnPr/>
                        <wps:spPr>
                          <a:xfrm rot="5400000">
                            <a:off x="3893875" y="4325200"/>
                            <a:ext cx="704100" cy="2152500"/>
                          </a:xfrm>
                          <a:prstGeom prst="bentConnector3">
                            <a:avLst>
                              <a:gd fmla="val 49991" name="adj1"/>
                            </a:avLst>
                          </a:prstGeom>
                          <a:noFill/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 len="med" w="med" type="none"/>
                            <a:tailEnd len="med" w="med" type="none"/>
                          </a:ln>
                        </wps:spPr>
                        <wps:bodyPr anchorCtr="0" anchor="ctr" bIns="91425" lIns="91425" spcFirstLastPara="1" rIns="91425" wrap="square" tIns="91425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6645600" cy="4806063"/>
                <wp:effectExtent b="0" l="0" r="0" t="0"/>
                <wp:docPr id="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645600" cy="480606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The study's longitudinal design allowed for the collection of data from participants at various intervals, providing, for some, multiple observations for analysis.</w:t>
      </w:r>
      <w:r w:rsidDel="00000000" w:rsidR="00000000" w:rsidRPr="00000000">
        <w:rPr>
          <w:rtl w:val="0"/>
        </w:rPr>
      </w:r>
    </w:p>
    <w:sectPr>
      <w:footerReference r:id="rId11" w:type="default"/>
      <w:pgSz w:h="16838" w:w="11906" w:orient="portrait"/>
      <w:pgMar w:bottom="720" w:top="720" w:left="720" w:right="72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8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68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both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200" w:line="240" w:lineRule="auto"/>
    </w:pPr>
    <w:rPr>
      <w:sz w:val="24"/>
      <w:szCs w:val="24"/>
    </w:rPr>
    <w:tblPr>
      <w:tblStyleRowBandSize w:val="1"/>
      <w:tblStyleColBandSize w:val="1"/>
      <w:tblCellMar>
        <w:top w:w="0.0" w:type="dxa"/>
        <w:left w:w="60.0" w:type="dxa"/>
        <w:bottom w:w="0.0" w:type="dxa"/>
        <w:right w:w="60.0" w:type="dxa"/>
      </w:tblCellMar>
    </w:tblPr>
    <w:tblStylePr w:type="firstRow">
      <w:tcPr>
        <w:tcBorders>
          <w:bottom w:color="000000" w:space="0" w:sz="4" w:val="single"/>
        </w:tcBorders>
        <w:vAlign w:val="bottom"/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image" Target="media/image5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